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CCF8E" w14:textId="77777777" w:rsidR="001F2814" w:rsidRDefault="00400131">
      <w:pPr>
        <w:pStyle w:val="Heading1"/>
        <w:pBdr>
          <w:bottom w:val="none" w:sz="0" w:space="20" w:color="auto"/>
        </w:pBdr>
        <w:spacing w:before="0" w:after="0" w:line="240" w:lineRule="auto"/>
        <w:jc w:val="center"/>
        <w:rPr>
          <w:rFonts w:ascii="Times New Roman" w:eastAsia="Times New Roman" w:hAnsi="Times New Roman" w:cs="Times New Roman"/>
        </w:rPr>
      </w:pPr>
      <w:bookmarkStart w:id="0" w:name="_q4pos7awaeqy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6 Appendix (Analyses Reported in Study 2)</w:t>
      </w:r>
    </w:p>
    <w:p w14:paraId="7AE35F10" w14:textId="77777777" w:rsidR="001F2814" w:rsidRDefault="0040013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1155CC"/>
        </w:rPr>
      </w:pPr>
      <w:r>
        <w:rPr>
          <w:rFonts w:ascii="Times New Roman" w:eastAsia="Times New Roman" w:hAnsi="Times New Roman" w:cs="Times New Roman"/>
          <w:b/>
        </w:rPr>
        <w:t>Political orientation as predictor of individualizing-MFQ scores</w:t>
      </w:r>
    </w:p>
    <w:p w14:paraId="7FC2D8E7" w14:textId="77777777" w:rsidR="001F2814" w:rsidRDefault="00400131">
      <w:pPr>
        <w:spacing w:line="240" w:lineRule="auto"/>
        <w:ind w:firstLine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lm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tudy2_data$MFQ_Indiv~Study2_data$Political_LibLeft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)</w:t>
      </w:r>
    </w:p>
    <w:p w14:paraId="71080BED" w14:textId="77777777" w:rsidR="001F2814" w:rsidRDefault="00400131">
      <w:pPr>
        <w:spacing w:line="24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3BA7B78F" wp14:editId="2C39AB6A">
            <wp:extent cx="3657600" cy="2075290"/>
            <wp:effectExtent l="0" t="0" r="0" b="0"/>
            <wp:docPr id="13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0752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BE8698" w14:textId="77777777" w:rsidR="001F2814" w:rsidRDefault="001F2814">
      <w:pPr>
        <w:spacing w:line="240" w:lineRule="auto"/>
        <w:ind w:firstLine="720"/>
        <w:rPr>
          <w:rFonts w:ascii="Times New Roman" w:eastAsia="Times New Roman" w:hAnsi="Times New Roman" w:cs="Times New Roman"/>
        </w:rPr>
      </w:pPr>
    </w:p>
    <w:p w14:paraId="143E6D08" w14:textId="77777777" w:rsidR="001F2814" w:rsidRDefault="00400131">
      <w:pPr>
        <w:spacing w:after="200" w:line="240" w:lineRule="auto"/>
        <w:rPr>
          <w:rFonts w:ascii="Times New Roman" w:eastAsia="Times New Roman" w:hAnsi="Times New Roman" w:cs="Times New Roman"/>
          <w:color w:val="1155CC"/>
        </w:rPr>
      </w:pPr>
      <w:r>
        <w:rPr>
          <w:rFonts w:ascii="Times New Roman" w:eastAsia="Times New Roman" w:hAnsi="Times New Roman" w:cs="Times New Roman"/>
          <w:b/>
        </w:rPr>
        <w:t>Political orientation as predictor of bindin</w:t>
      </w:r>
      <w:r>
        <w:rPr>
          <w:rFonts w:ascii="Times New Roman" w:eastAsia="Times New Roman" w:hAnsi="Times New Roman" w:cs="Times New Roman"/>
          <w:b/>
        </w:rPr>
        <w:t>g-MFQ scores</w:t>
      </w:r>
    </w:p>
    <w:p w14:paraId="39E99064" w14:textId="77777777" w:rsidR="001F2814" w:rsidRDefault="00400131">
      <w:pPr>
        <w:spacing w:line="240" w:lineRule="auto"/>
        <w:ind w:firstLine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lm(Study2_data$MFQ_Binding~Study2_data$Political_LibLeft))</w:t>
      </w:r>
    </w:p>
    <w:p w14:paraId="505526EA" w14:textId="77777777" w:rsidR="001F2814" w:rsidRDefault="00400131">
      <w:pPr>
        <w:spacing w:line="240" w:lineRule="auto"/>
        <w:ind w:firstLine="720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3B71B968" wp14:editId="14E29197">
            <wp:extent cx="3657600" cy="2122998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1229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C2CFFF" w14:textId="77777777" w:rsidR="001F2814" w:rsidRDefault="00400131">
      <w:pPr>
        <w:pBdr>
          <w:top w:val="nil"/>
          <w:left w:val="nil"/>
          <w:bottom w:val="nil"/>
          <w:right w:val="nil"/>
          <w:between w:val="nil"/>
        </w:pBdr>
        <w:spacing w:before="200" w:after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Intercorrelations among MFQ scores and political orientation</w:t>
      </w:r>
    </w:p>
    <w:p w14:paraId="65B2668A" w14:textId="77777777" w:rsidR="001F2814" w:rsidRDefault="0040013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iMFQ_pol_r&lt;-abs(cor(Study2_data$MFQ_Indiv,Study2_data$Political_LibLeft))</w:t>
      </w:r>
    </w:p>
    <w:p w14:paraId="0814B48C" w14:textId="77777777" w:rsidR="001F2814" w:rsidRDefault="0040013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bMFQ_pol_r&lt;-abs(cor(Study2_data$MFQ_Binding,Study2_data$Political_LibLeft))</w:t>
      </w:r>
    </w:p>
    <w:p w14:paraId="1D5F0E5E" w14:textId="77777777" w:rsidR="001F2814" w:rsidRDefault="0040013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iMFQ_bMFQ_r&lt;-abs(cor(Study2_data$MFQ_Indiv,Study2_data$MFQ_Binding))</w:t>
      </w:r>
    </w:p>
    <w:p w14:paraId="62B6E5C4" w14:textId="77777777" w:rsidR="001F2814" w:rsidRDefault="00400131">
      <w:pPr>
        <w:pBdr>
          <w:top w:val="nil"/>
          <w:left w:val="nil"/>
          <w:bottom w:val="nil"/>
          <w:right w:val="nil"/>
          <w:between w:val="nil"/>
        </w:pBdr>
        <w:spacing w:before="400" w:after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mparing the difference in magnitude</w:t>
      </w:r>
      <w:r>
        <w:rPr>
          <w:rFonts w:ascii="Times New Roman" w:eastAsia="Times New Roman" w:hAnsi="Times New Roman" w:cs="Times New Roman"/>
          <w:b/>
        </w:rPr>
        <w:t xml:space="preserve"> between the individualizing-MFQ and politics correlation vs. the binding-MFQ and politics correlation</w:t>
      </w:r>
    </w:p>
    <w:p w14:paraId="1D998432" w14:textId="77777777" w:rsidR="001F2814" w:rsidRDefault="00400131">
      <w:pP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library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cocor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</w:t>
      </w:r>
    </w:p>
    <w:p w14:paraId="25712C89" w14:textId="77777777" w:rsidR="001F2814" w:rsidRDefault="00400131">
      <w:pP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cocor.dep.groups.overlap(iMFQ_pol_r,bMFQ_pol_r,iMFQ_bMFQ_r,n=110)</w:t>
      </w:r>
    </w:p>
    <w:p w14:paraId="01C64A5B" w14:textId="77777777" w:rsidR="001F2814" w:rsidRDefault="00400131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52F81A48" wp14:editId="1315207D">
            <wp:extent cx="4114800" cy="1110996"/>
            <wp:effectExtent l="0" t="0" r="0" b="0"/>
            <wp:docPr id="22" name="image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11109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1F3C95" w14:textId="77777777" w:rsidR="001F2814" w:rsidRDefault="00400131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2C8C1734" wp14:editId="1562FDC9">
            <wp:extent cx="2743200" cy="374904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749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63EA75" w14:textId="77777777" w:rsidR="001F2814" w:rsidRDefault="00400131">
      <w:pPr>
        <w:spacing w:before="200" w:after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Intercorrelations among MFQ scores and resolution scores</w:t>
      </w:r>
    </w:p>
    <w:p w14:paraId="0026828B" w14:textId="77777777" w:rsidR="001F2814" w:rsidRDefault="00400131">
      <w:pP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cor.test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tudy2_data$Resol_Indiv,Study2_data$MFQ_Indiv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</w:t>
      </w:r>
    </w:p>
    <w:p w14:paraId="606AC185" w14:textId="77777777" w:rsidR="001F2814" w:rsidRDefault="00400131">
      <w:pPr>
        <w:spacing w:line="240" w:lineRule="auto"/>
        <w:ind w:left="72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1155CC"/>
          <w:sz w:val="20"/>
          <w:szCs w:val="20"/>
        </w:rPr>
        <w:drawing>
          <wp:inline distT="114300" distB="114300" distL="114300" distR="114300" wp14:anchorId="11AEBDF9" wp14:editId="77BAA48A">
            <wp:extent cx="3200400" cy="1280160"/>
            <wp:effectExtent l="0" t="0" r="0" b="0"/>
            <wp:docPr id="3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12801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8EFFE7" w14:textId="77777777" w:rsidR="001F2814" w:rsidRDefault="00400131">
      <w:pP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cor.test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tudy2_data$Resol_Indiv,Study2_data$MFQ_Binding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</w:t>
      </w:r>
    </w:p>
    <w:p w14:paraId="5AFC416B" w14:textId="77777777" w:rsidR="001F2814" w:rsidRDefault="00400131">
      <w:pPr>
        <w:spacing w:line="240" w:lineRule="auto"/>
        <w:ind w:left="72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1155CC"/>
          <w:sz w:val="20"/>
          <w:szCs w:val="20"/>
        </w:rPr>
        <w:drawing>
          <wp:inline distT="114300" distB="114300" distL="114300" distR="114300" wp14:anchorId="4E472CFB" wp14:editId="1B9573ED">
            <wp:extent cx="3200400" cy="1312164"/>
            <wp:effectExtent l="0" t="0" r="0" b="0"/>
            <wp:docPr id="1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13121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66937E" w14:textId="77777777" w:rsidR="001F2814" w:rsidRDefault="00400131">
      <w:pP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cor.test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tudy2_data$Resol_Binding,Study2_data$MFQ_Indiv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</w:t>
      </w:r>
    </w:p>
    <w:p w14:paraId="6C3518A5" w14:textId="77777777" w:rsidR="001F2814" w:rsidRDefault="00400131">
      <w:pPr>
        <w:spacing w:line="240" w:lineRule="auto"/>
        <w:ind w:left="72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1155CC"/>
          <w:sz w:val="20"/>
          <w:szCs w:val="20"/>
        </w:rPr>
        <w:drawing>
          <wp:inline distT="114300" distB="114300" distL="114300" distR="114300" wp14:anchorId="4F8CFD4D" wp14:editId="6EDE4145">
            <wp:extent cx="3200400" cy="1312164"/>
            <wp:effectExtent l="0" t="0" r="0" b="0"/>
            <wp:docPr id="17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13121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FF63E8" w14:textId="77777777" w:rsidR="001F2814" w:rsidRDefault="00400131">
      <w:pP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cor.test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tudy2_data$</w:t>
      </w: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Resol_Binding,Study2_data$MFQ_Binding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</w:t>
      </w:r>
    </w:p>
    <w:p w14:paraId="1FA89FC3" w14:textId="77777777" w:rsidR="001F2814" w:rsidRDefault="00400131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F7AED26" wp14:editId="09E8B907">
            <wp:extent cx="3200400" cy="1237488"/>
            <wp:effectExtent l="0" t="0" r="0" b="0"/>
            <wp:docPr id="18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12374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05C592" w14:textId="77777777" w:rsidR="001F2814" w:rsidRDefault="00400131">
      <w:pPr>
        <w:spacing w:before="200" w:after="200" w:line="240" w:lineRule="auto"/>
        <w:rPr>
          <w:rFonts w:ascii="Times New Roman" w:eastAsia="Times New Roman" w:hAnsi="Times New Roman" w:cs="Times New Roman"/>
          <w:color w:val="1155CC"/>
        </w:rPr>
      </w:pPr>
      <w:r>
        <w:rPr>
          <w:rFonts w:ascii="Times New Roman" w:eastAsia="Times New Roman" w:hAnsi="Times New Roman" w:cs="Times New Roman"/>
          <w:b/>
        </w:rPr>
        <w:t>Political orientation as predictor of individualizing-resolution scores</w:t>
      </w:r>
    </w:p>
    <w:p w14:paraId="2F7941B0" w14:textId="77777777" w:rsidR="001F2814" w:rsidRDefault="00400131">
      <w:pPr>
        <w:spacing w:line="240" w:lineRule="auto"/>
        <w:ind w:firstLine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lm(Study2_data$Resol_Indiv~Study2_data$Political_LibLeft))</w:t>
      </w:r>
    </w:p>
    <w:p w14:paraId="59D9D9FF" w14:textId="77777777" w:rsidR="001F2814" w:rsidRDefault="00400131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400EFC70" wp14:editId="19F725B0">
            <wp:extent cx="3657600" cy="2211441"/>
            <wp:effectExtent l="0" t="0" r="0" b="0"/>
            <wp:docPr id="1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21144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8CFC68" w14:textId="77777777" w:rsidR="001F2814" w:rsidRDefault="00400131">
      <w:pPr>
        <w:spacing w:before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olitical orientation as predictor of binding-resolution scores</w:t>
      </w:r>
    </w:p>
    <w:p w14:paraId="5CBBE36B" w14:textId="77777777" w:rsidR="001F2814" w:rsidRDefault="00400131">
      <w:pPr>
        <w:spacing w:before="200"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lm(Study2_data$Resol_Binding~Study2_data$Political_LibLeft))</w:t>
      </w:r>
    </w:p>
    <w:p w14:paraId="2F105E35" w14:textId="77777777" w:rsidR="001F2814" w:rsidRDefault="00400131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396D91FA" wp14:editId="3B85F0C6">
            <wp:extent cx="3657600" cy="2172052"/>
            <wp:effectExtent l="0" t="0" r="0" b="0"/>
            <wp:docPr id="5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1720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FAE508" w14:textId="77777777" w:rsidR="001F2814" w:rsidRDefault="00400131">
      <w:pPr>
        <w:spacing w:before="200" w:after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Intercorrelations among resolution scores and political orientation</w:t>
      </w:r>
    </w:p>
    <w:p w14:paraId="31312C37" w14:textId="77777777" w:rsidR="001F2814" w:rsidRDefault="00400131">
      <w:pPr>
        <w:spacing w:line="240" w:lineRule="auto"/>
        <w:ind w:firstLine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iResol_pol_r&lt;-abs(cor(Study2_data$Resol_Indiv,Study2_</w:t>
      </w: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data$Political_LibLeft,use="p"))</w:t>
      </w:r>
    </w:p>
    <w:p w14:paraId="4679F852" w14:textId="77777777" w:rsidR="001F2814" w:rsidRDefault="00400131">
      <w:pPr>
        <w:spacing w:line="240" w:lineRule="auto"/>
        <w:ind w:firstLine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bResol_pol_r&lt;-abs(cor(Study2_data$Resol_Binding,Study2_data$Political_LibLeft,use="p"))</w:t>
      </w:r>
    </w:p>
    <w:p w14:paraId="5038406C" w14:textId="77777777" w:rsidR="001F2814" w:rsidRDefault="00400131">
      <w:pPr>
        <w:spacing w:line="240" w:lineRule="auto"/>
        <w:ind w:firstLine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iResol_bResol_r&lt;-abs(cor(Study2_data$Resol_Indiv,Study2_data$Resol_Binding,use="p"))</w:t>
      </w:r>
    </w:p>
    <w:p w14:paraId="190C58E3" w14:textId="77777777" w:rsidR="001F2814" w:rsidRDefault="00400131">
      <w:pPr>
        <w:spacing w:after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Comparing the difference in magnitude between the </w:t>
      </w:r>
      <w:r>
        <w:rPr>
          <w:rFonts w:ascii="Times New Roman" w:eastAsia="Times New Roman" w:hAnsi="Times New Roman" w:cs="Times New Roman"/>
          <w:b/>
        </w:rPr>
        <w:t>individualizing-resolution and politics correlation vs. the binding-resolution and politics correlation</w:t>
      </w:r>
    </w:p>
    <w:p w14:paraId="09BAB44A" w14:textId="77777777" w:rsidR="001F2814" w:rsidRDefault="00400131">
      <w:pPr>
        <w:spacing w:before="200" w:line="240" w:lineRule="auto"/>
        <w:ind w:firstLine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library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cocor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</w:t>
      </w:r>
    </w:p>
    <w:p w14:paraId="5AA33AB8" w14:textId="77777777" w:rsidR="001F2814" w:rsidRDefault="00400131">
      <w:pPr>
        <w:spacing w:after="200" w:line="240" w:lineRule="auto"/>
        <w:ind w:firstLine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cocor.dep.groups.overlap(iResol_pol_r,bResol_pol_r,iResol_bResol_r,n=108)</w:t>
      </w:r>
    </w:p>
    <w:p w14:paraId="43109BC1" w14:textId="77777777" w:rsidR="001F2814" w:rsidRDefault="00400131">
      <w:pPr>
        <w:spacing w:before="200" w:line="240" w:lineRule="auto"/>
        <w:ind w:firstLine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1C72A450" wp14:editId="7516565E">
            <wp:extent cx="4114800" cy="1038987"/>
            <wp:effectExtent l="0" t="0" r="0" b="0"/>
            <wp:docPr id="7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10389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341F11" w14:textId="77777777" w:rsidR="001F2814" w:rsidRDefault="00400131">
      <w:pPr>
        <w:spacing w:after="200" w:line="240" w:lineRule="auto"/>
        <w:ind w:firstLine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74FC5506" wp14:editId="0F56B135">
            <wp:extent cx="2743200" cy="346065"/>
            <wp:effectExtent l="0" t="0" r="0" b="0"/>
            <wp:docPr id="9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460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98B4DB" w14:textId="77777777" w:rsidR="001F2814" w:rsidRDefault="00400131">
      <w:pPr>
        <w:spacing w:after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Regressions predicting resolution scores by political orientation, controlling for MFQ scores</w:t>
      </w:r>
    </w:p>
    <w:p w14:paraId="265EFBC5" w14:textId="77777777" w:rsidR="001F2814" w:rsidRDefault="00400131">
      <w:pPr>
        <w:spacing w:line="240" w:lineRule="auto"/>
        <w:ind w:left="36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lm(Resol_Indiv~Political_LibLeft+MFQ_Indiv+MFQ_Binding,data=Study2_data))</w:t>
      </w:r>
    </w:p>
    <w:p w14:paraId="24ED6F9D" w14:textId="77777777" w:rsidR="001F2814" w:rsidRDefault="00400131">
      <w:pPr>
        <w:spacing w:line="240" w:lineRule="auto"/>
        <w:ind w:left="72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1155CC"/>
          <w:sz w:val="20"/>
          <w:szCs w:val="20"/>
        </w:rPr>
        <w:drawing>
          <wp:inline distT="114300" distB="114300" distL="114300" distR="114300" wp14:anchorId="0BD8F2A2" wp14:editId="1CE0E30E">
            <wp:extent cx="3657600" cy="2554693"/>
            <wp:effectExtent l="0" t="0" r="0" b="0"/>
            <wp:docPr id="10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5546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DF929B" w14:textId="77777777" w:rsidR="001F2814" w:rsidRDefault="00400131">
      <w:pPr>
        <w:spacing w:before="200"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lm(Resol_Binding~Political_LibLeft+MFQ_Indiv+MFQ_Binding,data=Study2_data))</w:t>
      </w:r>
    </w:p>
    <w:p w14:paraId="73082377" w14:textId="77777777" w:rsidR="001F2814" w:rsidRDefault="00400131">
      <w:pPr>
        <w:spacing w:line="240" w:lineRule="auto"/>
        <w:ind w:left="72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1155CC"/>
          <w:sz w:val="20"/>
          <w:szCs w:val="20"/>
        </w:rPr>
        <w:drawing>
          <wp:inline distT="114300" distB="114300" distL="114300" distR="114300" wp14:anchorId="7A735E62" wp14:editId="36F8CEB0">
            <wp:extent cx="3657600" cy="2847301"/>
            <wp:effectExtent l="0" t="0" r="0" b="0"/>
            <wp:docPr id="16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8473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45804C" w14:textId="1AD19F31" w:rsidR="001F2814" w:rsidRDefault="001F2814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</w:p>
    <w:sectPr w:rsidR="001F2814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6A4058"/>
    <w:multiLevelType w:val="multilevel"/>
    <w:tmpl w:val="6CBCDB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484082A"/>
    <w:multiLevelType w:val="multilevel"/>
    <w:tmpl w:val="EC3415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60F23B9"/>
    <w:multiLevelType w:val="multilevel"/>
    <w:tmpl w:val="31CA94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6F6484D"/>
    <w:multiLevelType w:val="multilevel"/>
    <w:tmpl w:val="DD488D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72F4E47"/>
    <w:multiLevelType w:val="multilevel"/>
    <w:tmpl w:val="79C4E3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EBE4E5F"/>
    <w:multiLevelType w:val="multilevel"/>
    <w:tmpl w:val="9B5458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9895846"/>
    <w:multiLevelType w:val="multilevel"/>
    <w:tmpl w:val="808271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3233078"/>
    <w:multiLevelType w:val="multilevel"/>
    <w:tmpl w:val="624A14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9DB719D"/>
    <w:multiLevelType w:val="multilevel"/>
    <w:tmpl w:val="C73828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DA54167"/>
    <w:multiLevelType w:val="multilevel"/>
    <w:tmpl w:val="7D7807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1BE10BC"/>
    <w:multiLevelType w:val="multilevel"/>
    <w:tmpl w:val="4DBEEA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FEA0E16"/>
    <w:multiLevelType w:val="multilevel"/>
    <w:tmpl w:val="37589E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6"/>
  </w:num>
  <w:num w:numId="5">
    <w:abstractNumId w:val="2"/>
  </w:num>
  <w:num w:numId="6">
    <w:abstractNumId w:val="1"/>
  </w:num>
  <w:num w:numId="7">
    <w:abstractNumId w:val="4"/>
  </w:num>
  <w:num w:numId="8">
    <w:abstractNumId w:val="11"/>
  </w:num>
  <w:num w:numId="9">
    <w:abstractNumId w:val="8"/>
  </w:num>
  <w:num w:numId="10">
    <w:abstractNumId w:val="0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814"/>
    <w:rsid w:val="001F2814"/>
    <w:rsid w:val="0040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DD6FF"/>
  <w15:docId w15:val="{BF851863-830E-4FE7-A795-B1927D112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2</cp:revision>
  <dcterms:created xsi:type="dcterms:W3CDTF">2021-03-17T09:22:00Z</dcterms:created>
  <dcterms:modified xsi:type="dcterms:W3CDTF">2021-03-17T09:22:00Z</dcterms:modified>
</cp:coreProperties>
</file>